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6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846"/>
        <w:gridCol w:w="786"/>
        <w:gridCol w:w="1196"/>
      </w:tblGrid>
      <w:tr w:rsidR="003D7FE7" w:rsidRPr="003D7FE7" w14:paraId="1869C13B" w14:textId="77777777" w:rsidTr="003D7FE7">
        <w:trPr>
          <w:trHeight w:val="11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12AB" w14:textId="0DED642F" w:rsid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at</w:t>
            </w:r>
          </w:p>
          <w:p w14:paraId="7A65C7F7" w14:textId="01F19523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2A70" w14:textId="77777777" w:rsid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#</w:t>
            </w:r>
          </w:p>
          <w:p w14:paraId="2DB5408C" w14:textId="0F7BFD1E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Cy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BD62" w14:textId="77777777" w:rsid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P</w:t>
            </w:r>
          </w:p>
          <w:p w14:paraId="1D7A1167" w14:textId="05830F4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y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6E63" w14:textId="300DF50C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Loc</w:t>
            </w:r>
            <w:r w:rsidR="008F1D07">
              <w:rPr>
                <w:rFonts w:ascii="Times" w:eastAsia="Times New Roman" w:hAnsi="Times" w:cs="Times"/>
                <w:color w:val="000000"/>
              </w:rPr>
              <w:t>ation</w:t>
            </w:r>
          </w:p>
        </w:tc>
      </w:tr>
      <w:tr w:rsidR="003D7FE7" w:rsidRPr="003D7FE7" w14:paraId="15C63BD8" w14:textId="77777777" w:rsidTr="008F1D07">
        <w:trPr>
          <w:trHeight w:val="11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B240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1578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7CBA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C721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1290BA6D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294DF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63330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67BCD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82644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3565310B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C9228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FE8F6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91CCE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2D2FF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4EA7C8B0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73383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FEB20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C0FDB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9073F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389BF07B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AE8BF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FB4F1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D34F4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3F58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26E3030F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56C89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1930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2ED94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25C6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19625BEF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92007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E949F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856C7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5E0EB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6E2A9C75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D9B04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0D553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4A824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368DB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A</w:t>
            </w:r>
          </w:p>
        </w:tc>
      </w:tr>
      <w:tr w:rsidR="003D7FE7" w:rsidRPr="003D7FE7" w14:paraId="4FD67CA0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11AEE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301FD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0258C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D2F24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M</w:t>
            </w:r>
          </w:p>
        </w:tc>
      </w:tr>
      <w:tr w:rsidR="003D7FE7" w:rsidRPr="003D7FE7" w14:paraId="3DFD0F79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7EC66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502EE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E6AA9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E952A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P</w:t>
            </w:r>
          </w:p>
        </w:tc>
      </w:tr>
      <w:tr w:rsidR="003D7FE7" w:rsidRPr="003D7FE7" w14:paraId="1319AF82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77D09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48136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DBE45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4C1C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P</w:t>
            </w:r>
          </w:p>
        </w:tc>
      </w:tr>
      <w:tr w:rsidR="003D7FE7" w:rsidRPr="003D7FE7" w14:paraId="271BADCC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BFE7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4EB2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E99D4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01F3F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P</w:t>
            </w:r>
          </w:p>
        </w:tc>
      </w:tr>
      <w:tr w:rsidR="003D7FE7" w:rsidRPr="003D7FE7" w14:paraId="4A84494E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732F7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B0EFD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AD10F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2FB6D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P-P</w:t>
            </w:r>
          </w:p>
        </w:tc>
      </w:tr>
      <w:tr w:rsidR="003D7FE7" w:rsidRPr="003D7FE7" w14:paraId="6EBBEF13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D24D4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ABDA5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A3A9C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73A13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09CE9B40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F95A0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C005A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665C0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A1D30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42E7AD09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68D70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CDB74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BBBD9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2AFA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088DADE7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6019E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F1F3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6D22A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97BC3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0BA30BCB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52406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3E15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93E78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E5657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61FC1B95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82977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B6EFC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D683A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45920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1403BDD3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FFBE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1E2F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D918C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583F3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0E987B25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5F222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7022F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B740E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012A8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A</w:t>
            </w:r>
          </w:p>
        </w:tc>
      </w:tr>
      <w:tr w:rsidR="003D7FE7" w:rsidRPr="003D7FE7" w14:paraId="7DBDCC66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8F231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FFAA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06D27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854E5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M</w:t>
            </w:r>
          </w:p>
        </w:tc>
      </w:tr>
      <w:tr w:rsidR="003D7FE7" w:rsidRPr="003D7FE7" w14:paraId="63665D08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764E1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60772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8760F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5E887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P</w:t>
            </w:r>
          </w:p>
        </w:tc>
      </w:tr>
      <w:tr w:rsidR="003D7FE7" w:rsidRPr="003D7FE7" w14:paraId="23BE701F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BDB83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1281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C3C6B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6BFF2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P</w:t>
            </w:r>
          </w:p>
        </w:tc>
      </w:tr>
      <w:tr w:rsidR="003D7FE7" w:rsidRPr="003D7FE7" w14:paraId="16C6DE74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01A7E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54DAF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1FA5B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4F59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P</w:t>
            </w:r>
          </w:p>
        </w:tc>
      </w:tr>
      <w:tr w:rsidR="003D7FE7" w:rsidRPr="003D7FE7" w14:paraId="450E1DA2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0C8CD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4574F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64EB0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57960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CT-P</w:t>
            </w:r>
          </w:p>
        </w:tc>
      </w:tr>
      <w:tr w:rsidR="003D7FE7" w:rsidRPr="003D7FE7" w14:paraId="2E56547F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3ADD0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FD5DC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C35D5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0F37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A</w:t>
            </w:r>
          </w:p>
        </w:tc>
      </w:tr>
      <w:tr w:rsidR="003D7FE7" w:rsidRPr="003D7FE7" w14:paraId="77B1D82B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469B9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8BE86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21ACF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B420E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A</w:t>
            </w:r>
          </w:p>
        </w:tc>
      </w:tr>
      <w:tr w:rsidR="003D7FE7" w:rsidRPr="003D7FE7" w14:paraId="2814AD6D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ED597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4F851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71C01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A57BB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A</w:t>
            </w:r>
          </w:p>
        </w:tc>
      </w:tr>
      <w:tr w:rsidR="003D7FE7" w:rsidRPr="003D7FE7" w14:paraId="6FB88A6E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DF841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99E4C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A846E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739FD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A</w:t>
            </w:r>
          </w:p>
        </w:tc>
      </w:tr>
      <w:tr w:rsidR="003D7FE7" w:rsidRPr="003D7FE7" w14:paraId="5B2F0D14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390E7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AB9F8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D46F2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7824F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A</w:t>
            </w:r>
          </w:p>
        </w:tc>
      </w:tr>
      <w:tr w:rsidR="003D7FE7" w:rsidRPr="003D7FE7" w14:paraId="0FFAEAA3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5A630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544D2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E0DC4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32477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A</w:t>
            </w:r>
          </w:p>
        </w:tc>
      </w:tr>
      <w:tr w:rsidR="003D7FE7" w:rsidRPr="003D7FE7" w14:paraId="4AE9C358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816EE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46647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48602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60139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P</w:t>
            </w:r>
          </w:p>
        </w:tc>
      </w:tr>
      <w:tr w:rsidR="003D7FE7" w:rsidRPr="003D7FE7" w14:paraId="44A5395E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7E66E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FCD2C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EE833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ED6DB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P</w:t>
            </w:r>
          </w:p>
        </w:tc>
      </w:tr>
      <w:tr w:rsidR="003D7FE7" w:rsidRPr="003D7FE7" w14:paraId="252BE968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6B2A1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F780B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D289E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C2173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P</w:t>
            </w:r>
          </w:p>
        </w:tc>
      </w:tr>
      <w:tr w:rsidR="003D7FE7" w:rsidRPr="003D7FE7" w14:paraId="5E857ABC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61034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85111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AB92B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E5EBD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P</w:t>
            </w:r>
          </w:p>
        </w:tc>
      </w:tr>
      <w:tr w:rsidR="003D7FE7" w:rsidRPr="003D7FE7" w14:paraId="38E1AE44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264B9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EF2A9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014FC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1EE59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P</w:t>
            </w:r>
          </w:p>
        </w:tc>
      </w:tr>
      <w:tr w:rsidR="003D7FE7" w:rsidRPr="003D7FE7" w14:paraId="655755A2" w14:textId="77777777" w:rsidTr="008F1D07">
        <w:trPr>
          <w:trHeight w:val="1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729B0" w14:textId="77777777" w:rsidR="003D7FE7" w:rsidRPr="003D7FE7" w:rsidRDefault="003D7FE7" w:rsidP="003D7FE7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R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72D9C" w14:textId="77777777" w:rsidR="003D7FE7" w:rsidRPr="003D7FE7" w:rsidRDefault="003D7FE7" w:rsidP="003D7F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DB05C" w14:textId="77777777" w:rsidR="003D7FE7" w:rsidRPr="003D7FE7" w:rsidRDefault="003D7FE7" w:rsidP="003D7FE7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38879" w14:textId="77777777" w:rsidR="003D7FE7" w:rsidRPr="003D7FE7" w:rsidRDefault="003D7FE7" w:rsidP="008F1D0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3D7FE7">
              <w:rPr>
                <w:rFonts w:ascii="Times" w:eastAsia="Times New Roman" w:hAnsi="Times" w:cs="Times"/>
                <w:color w:val="000000"/>
              </w:rPr>
              <w:t>N-P</w:t>
            </w:r>
          </w:p>
        </w:tc>
      </w:tr>
    </w:tbl>
    <w:p w14:paraId="56E8EF2D" w14:textId="77777777" w:rsidR="008C60B3" w:rsidRDefault="008C60B3">
      <w:pPr>
        <w:rPr>
          <w:rFonts w:ascii="Times New Roman" w:hAnsi="Times New Roman" w:cs="Times New Roman"/>
        </w:rPr>
      </w:pPr>
    </w:p>
    <w:p w14:paraId="412C7693" w14:textId="425439E7" w:rsidR="004826FC" w:rsidRDefault="00A72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25874" w:rsidRPr="008C60B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8C60B3" w:rsidRPr="008C60B3">
        <w:rPr>
          <w:rFonts w:ascii="Times New Roman" w:hAnsi="Times New Roman" w:cs="Times New Roman"/>
        </w:rPr>
        <w:t xml:space="preserve">. Number of </w:t>
      </w:r>
      <w:r w:rsidR="00D10A39">
        <w:rPr>
          <w:rFonts w:ascii="Times New Roman" w:hAnsi="Times New Roman" w:cs="Times New Roman"/>
        </w:rPr>
        <w:t xml:space="preserve">tissues </w:t>
      </w:r>
      <w:r w:rsidR="008C60B3" w:rsidRPr="008C60B3">
        <w:rPr>
          <w:rFonts w:ascii="Times New Roman" w:hAnsi="Times New Roman" w:cs="Times New Roman"/>
        </w:rPr>
        <w:t xml:space="preserve">used in this study. </w:t>
      </w:r>
      <w:r w:rsidR="008C60B3">
        <w:rPr>
          <w:rFonts w:ascii="Times New Roman" w:hAnsi="Times New Roman" w:cs="Times New Roman"/>
        </w:rPr>
        <w:t xml:space="preserve">Tissue close to the parasite (CP), contralateral tissue (CT) and non-infected tissue were collected (N) from </w:t>
      </w:r>
      <w:r w:rsidR="00812791">
        <w:rPr>
          <w:rFonts w:ascii="Times New Roman" w:hAnsi="Times New Roman" w:cs="Times New Roman"/>
        </w:rPr>
        <w:t>different</w:t>
      </w:r>
      <w:r w:rsidR="008C60B3">
        <w:rPr>
          <w:rFonts w:ascii="Times New Roman" w:hAnsi="Times New Roman" w:cs="Times New Roman"/>
        </w:rPr>
        <w:t xml:space="preserve"> brain areas anterior (A), medium (M) and posterior (P). </w:t>
      </w:r>
      <w:r w:rsidR="00D10A39" w:rsidRPr="00D10A39">
        <w:rPr>
          <w:rFonts w:ascii="Times New Roman" w:hAnsi="Times New Roman" w:cs="Times New Roman"/>
          <w:i/>
          <w:iCs/>
        </w:rPr>
        <w:t># Cysts</w:t>
      </w:r>
      <w:r w:rsidR="00D10A39">
        <w:rPr>
          <w:rFonts w:ascii="Times New Roman" w:hAnsi="Times New Roman" w:cs="Times New Roman"/>
        </w:rPr>
        <w:t xml:space="preserve"> refers to the number of cysts found in each rat and </w:t>
      </w:r>
      <w:r w:rsidR="00D10A39" w:rsidRPr="00D10A39">
        <w:rPr>
          <w:rFonts w:ascii="Times New Roman" w:hAnsi="Times New Roman" w:cs="Times New Roman"/>
          <w:i/>
          <w:iCs/>
        </w:rPr>
        <w:t>P cysts</w:t>
      </w:r>
      <w:r w:rsidR="00D10A39">
        <w:rPr>
          <w:rFonts w:ascii="Times New Roman" w:hAnsi="Times New Roman" w:cs="Times New Roman"/>
        </w:rPr>
        <w:t xml:space="preserve"> refers to the number of cysts located in the parenchymal tissue.</w:t>
      </w:r>
    </w:p>
    <w:p w14:paraId="6519AE95" w14:textId="630D403F" w:rsidR="004826FC" w:rsidRDefault="004826FC">
      <w:pPr>
        <w:rPr>
          <w:rFonts w:ascii="Times New Roman" w:hAnsi="Times New Roman" w:cs="Times New Roman"/>
        </w:rPr>
      </w:pPr>
    </w:p>
    <w:sectPr w:rsidR="004826FC" w:rsidSect="003D7FE7">
      <w:pgSz w:w="11907" w:h="16839" w:code="9"/>
      <w:pgMar w:top="284" w:right="567" w:bottom="284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464"/>
    <w:rsid w:val="00072346"/>
    <w:rsid w:val="00380464"/>
    <w:rsid w:val="003D7FE7"/>
    <w:rsid w:val="004826FC"/>
    <w:rsid w:val="00725874"/>
    <w:rsid w:val="00812791"/>
    <w:rsid w:val="00883324"/>
    <w:rsid w:val="008C60B3"/>
    <w:rsid w:val="008F1D07"/>
    <w:rsid w:val="00A72E20"/>
    <w:rsid w:val="00B82833"/>
    <w:rsid w:val="00D10A39"/>
    <w:rsid w:val="00FA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04F2"/>
  <w15:chartTrackingRefBased/>
  <w15:docId w15:val="{03553391-BD5B-449F-B97F-E840DDF3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4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B16F5-3093-40EC-ADFC-04FE36CA9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4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ger Carmen Orozco</dc:creator>
  <cp:keywords/>
  <dc:description/>
  <cp:lastModifiedBy>Rogger Carmen</cp:lastModifiedBy>
  <cp:revision>7</cp:revision>
  <dcterms:created xsi:type="dcterms:W3CDTF">2019-07-17T20:27:00Z</dcterms:created>
  <dcterms:modified xsi:type="dcterms:W3CDTF">2021-04-06T01:52:00Z</dcterms:modified>
</cp:coreProperties>
</file>